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85AB5" w14:textId="77777777" w:rsidR="000174CE" w:rsidRPr="00144518" w:rsidRDefault="000174CE" w:rsidP="000174CE">
      <w:pPr>
        <w:rPr>
          <w:rFonts w:ascii="Times New Roman" w:hAnsi="Times New Roman" w:cs="Times New Roman"/>
          <w:b/>
          <w:bCs/>
          <w:sz w:val="24"/>
          <w:szCs w:val="24"/>
          <w:lang w:val="it-CH"/>
        </w:rPr>
      </w:pPr>
      <w:r w:rsidRPr="00144518">
        <w:rPr>
          <w:rFonts w:ascii="Times New Roman" w:hAnsi="Times New Roman" w:cs="Times New Roman"/>
          <w:b/>
          <w:bCs/>
          <w:sz w:val="24"/>
          <w:szCs w:val="24"/>
          <w:lang w:val="it-CH"/>
        </w:rPr>
        <w:t>Supplemental material</w:t>
      </w:r>
    </w:p>
    <w:p w14:paraId="71E65D90" w14:textId="0858FF50" w:rsidR="003309BA" w:rsidRPr="00992B01" w:rsidRDefault="0074589D" w:rsidP="003309BA">
      <w:pPr>
        <w:rPr>
          <w:rFonts w:ascii="Times New Roman" w:hAnsi="Times New Roman" w:cs="Times New Roman"/>
          <w:b/>
          <w:bCs/>
          <w:sz w:val="24"/>
          <w:szCs w:val="24"/>
          <w:lang w:val="it-CH"/>
        </w:rPr>
      </w:pPr>
      <w:r w:rsidRPr="00992B01">
        <w:rPr>
          <w:rFonts w:ascii="Times New Roman" w:hAnsi="Times New Roman" w:cs="Times New Roman"/>
          <w:b/>
          <w:bCs/>
          <w:sz w:val="24"/>
          <w:szCs w:val="24"/>
          <w:lang w:val="it-CH"/>
        </w:rPr>
        <w:t xml:space="preserve">S1. </w:t>
      </w:r>
      <w:r w:rsidR="003309BA" w:rsidRPr="00992B01">
        <w:rPr>
          <w:rFonts w:ascii="Times New Roman" w:hAnsi="Times New Roman" w:cs="Times New Roman"/>
          <w:b/>
          <w:bCs/>
          <w:sz w:val="24"/>
          <w:szCs w:val="24"/>
          <w:lang w:val="it-CH"/>
        </w:rPr>
        <w:t>Econometric Specification of the Difference-in-Differences Model</w:t>
      </w:r>
    </w:p>
    <w:p w14:paraId="3066EFDD" w14:textId="77777777" w:rsidR="00945D94" w:rsidRPr="00992B01" w:rsidRDefault="00945D94" w:rsidP="00945D94">
      <w:pPr>
        <w:rPr>
          <w:rFonts w:ascii="Times New Roman" w:hAnsi="Times New Roman" w:cs="Times New Roman"/>
          <w:sz w:val="24"/>
          <w:szCs w:val="24"/>
          <w:lang w:val="it-CH"/>
        </w:rPr>
      </w:pPr>
      <w:r w:rsidRPr="00992B01">
        <w:rPr>
          <w:rFonts w:ascii="Times New Roman" w:hAnsi="Times New Roman" w:cs="Times New Roman"/>
          <w:sz w:val="24"/>
          <w:szCs w:val="24"/>
          <w:lang w:val="it-CH"/>
        </w:rPr>
        <w:t>Given that treatment assignment was not determined through randomization, a Difference‑in‑Differences (DiD) approach was employed to estimate the effect of HDx  on hospitalization outcomes. This quasi‑experimental design allows identification of treatment effects by comparing changes in outcomes over time between a treatment group and a control group, under the assumption that both groups would have followed parallel trends in the absence of the intervention.</w:t>
      </w:r>
    </w:p>
    <w:p w14:paraId="0DC1754D" w14:textId="07BC2DE1" w:rsidR="000479DD" w:rsidRPr="00992B01" w:rsidRDefault="00992B01" w:rsidP="00945D94">
      <w:pPr>
        <w:rPr>
          <w:rFonts w:ascii="Times New Roman" w:hAnsi="Times New Roman" w:cs="Times New Roman"/>
          <w:sz w:val="24"/>
          <w:szCs w:val="24"/>
          <w:lang w:val="it-CH"/>
        </w:rPr>
      </w:pPr>
      <w:r w:rsidRPr="00992B01">
        <w:rPr>
          <w:rFonts w:ascii="Times New Roman" w:hAnsi="Times New Roman" w:cs="Times New Roman"/>
          <w:sz w:val="24"/>
          <w:szCs w:val="24"/>
          <w:lang w:val="it-CH"/>
        </w:rPr>
        <w:t>The timing of HDx adoption across centers occurred within a relatively short implementation window of approximately three months,  reflecting routine clinical rollout rather than a single synchronized start date. Given this limited temporal variation, the adoption pattern can be considered quasi-simultaneous and was appropriately accounted for in the model through the inclusion of time fixed effects</w:t>
      </w:r>
    </w:p>
    <w:p w14:paraId="5AD02A27" w14:textId="77777777" w:rsidR="000B3B0A" w:rsidRDefault="000B3B0A" w:rsidP="000B3B0A">
      <w:pPr>
        <w:jc w:val="center"/>
        <w:rPr>
          <w:rFonts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t</m:t>
            </m:r>
          </m:sub>
        </m:sSub>
      </m:oMath>
      <w:r>
        <w:rPr>
          <w:rFonts w:eastAsiaTheme="minorEastAsia" w:cs="Times New Roman"/>
          <w:sz w:val="24"/>
          <w:szCs w:val="24"/>
          <w:lang w:val="en-US"/>
        </w:rPr>
        <w:t xml:space="preserve"> =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0</m:t>
            </m:r>
          </m:sub>
        </m:sSub>
      </m:oMath>
      <w:r>
        <w:rPr>
          <w:rFonts w:eastAsiaTheme="minorEastAsia" w:cs="Times New Roman"/>
          <w:sz w:val="24"/>
          <w:szCs w:val="24"/>
          <w:lang w:val="en-US"/>
        </w:rPr>
        <w:t xml:space="preserve">+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os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eastAsiaTheme="minorEastAsia" w:cs="Times New Roman"/>
          <w:sz w:val="24"/>
          <w:szCs w:val="24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D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>
        <w:rPr>
          <w:rFonts w:eastAsiaTheme="minorEastAsia" w:cs="Times New Roman"/>
          <w:sz w:val="24"/>
          <w:szCs w:val="24"/>
          <w:lang w:val="en-US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Pos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eastAsiaTheme="minorEastAsia" w:cs="Times New Roman"/>
          <w:sz w:val="24"/>
          <w:szCs w:val="24"/>
          <w:lang w:val="en-US"/>
        </w:rPr>
        <w:t>*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D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>
        <w:rPr>
          <w:rFonts w:eastAsiaTheme="minorEastAsia" w:cs="Times New Roman"/>
          <w:sz w:val="24"/>
          <w:szCs w:val="24"/>
          <w:lang w:val="en-US"/>
        </w:rPr>
        <w:t xml:space="preserve">) +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t</m:t>
            </m:r>
          </m:sub>
        </m:sSub>
      </m:oMath>
      <w:r>
        <w:rPr>
          <w:rFonts w:eastAsiaTheme="minorEastAsia" w:cs="Times New Roman"/>
          <w:sz w:val="24"/>
          <w:szCs w:val="24"/>
          <w:lang w:val="en-US"/>
        </w:rPr>
        <w:t xml:space="preserve"> + 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μ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c</m:t>
            </m:r>
          </m:sub>
        </m:sSub>
      </m:oMath>
      <w:r>
        <w:rPr>
          <w:rFonts w:eastAsiaTheme="minorEastAsia" w:cs="Times New Roman"/>
          <w:sz w:val="24"/>
          <w:szCs w:val="24"/>
          <w:lang w:val="en-US"/>
        </w:rPr>
        <w:t xml:space="preserve">  </w:t>
      </w:r>
      <w:r w:rsidRPr="00D10CA9">
        <w:rPr>
          <w:rFonts w:eastAsiaTheme="minorEastAsia" w:cs="Times New Roman"/>
          <w:sz w:val="24"/>
          <w:szCs w:val="24"/>
          <w:lang w:val="en-US"/>
        </w:rPr>
        <w:t>+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 w:rsidRPr="00D10CA9">
        <w:rPr>
          <w:rFonts w:cs="Times New Roman"/>
          <w:sz w:val="24"/>
          <w:szCs w:val="24"/>
          <w:lang w:val="en-US"/>
        </w:rPr>
        <w:t xml:space="preserve"> </w:t>
      </w:r>
    </w:p>
    <w:p w14:paraId="34A859EC" w14:textId="075266D9" w:rsidR="008C2709" w:rsidRPr="008C2709" w:rsidRDefault="008C2709" w:rsidP="005D5D40">
      <w:pPr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001A4079" w14:textId="77777777" w:rsidR="003735A1" w:rsidRPr="00FB3CAE" w:rsidRDefault="003735A1" w:rsidP="003735A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3CAE">
        <w:rPr>
          <w:rFonts w:ascii="Times New Roman" w:hAnsi="Times New Roman" w:cs="Times New Roman"/>
          <w:sz w:val="24"/>
          <w:szCs w:val="24"/>
          <w:lang w:val="en-US"/>
        </w:rPr>
        <w:t>Where:</w:t>
      </w:r>
    </w:p>
    <w:p w14:paraId="75F1ECD7" w14:textId="77777777" w:rsidR="00FB3CAE" w:rsidRDefault="002C247D" w:rsidP="007600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3CAE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t</m:t>
            </m:r>
          </m:sub>
        </m:sSub>
      </m:oMath>
      <w:r w:rsidR="00FB3CAE" w:rsidRPr="00FB3CA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FB3CAE" w:rsidRPr="00FB3CAE">
        <w:rPr>
          <w:rFonts w:cs="Times New Roman"/>
          <w:sz w:val="24"/>
          <w:szCs w:val="24"/>
          <w:lang w:val="en-US"/>
        </w:rPr>
        <w:t xml:space="preserve">represents the hospitalization rate (events per patient-year) for patient </w:t>
      </w:r>
      <w:proofErr w:type="spellStart"/>
      <w:r w:rsidR="00FB3CAE" w:rsidRPr="00FB3CAE">
        <w:rPr>
          <w:rFonts w:cs="Times New Roman"/>
          <w:sz w:val="24"/>
          <w:szCs w:val="24"/>
          <w:lang w:val="en-US"/>
        </w:rPr>
        <w:t>i</w:t>
      </w:r>
      <w:proofErr w:type="spellEnd"/>
      <w:r w:rsidR="00FB3CAE" w:rsidRPr="00FB3CAE">
        <w:rPr>
          <w:rFonts w:cs="Times New Roman"/>
          <w:sz w:val="24"/>
          <w:szCs w:val="24"/>
          <w:lang w:val="en-US"/>
        </w:rPr>
        <w:t xml:space="preserve"> at time t</w:t>
      </w:r>
      <w:r w:rsidR="00FB3CAE" w:rsidRPr="00FB3CA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CDBEE30" w14:textId="693BDCC3" w:rsidR="009A1D64" w:rsidRDefault="009A1D64" w:rsidP="007600E3">
      <w:pPr>
        <w:rPr>
          <w:rFonts w:cs="Times New Roman"/>
          <w:sz w:val="24"/>
          <w:szCs w:val="24"/>
          <w:lang w:val="en-US"/>
        </w:rPr>
      </w:pPr>
      <w:r w:rsidRPr="009A1D6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-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os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Pr="009A1D64">
        <w:rPr>
          <w:rFonts w:cs="Times New Roman"/>
          <w:sz w:val="24"/>
          <w:szCs w:val="24"/>
          <w:lang w:val="en-US"/>
        </w:rPr>
        <w:t xml:space="preserve"> is an indicator for the post-intervention period</w:t>
      </w:r>
      <w:r w:rsidRPr="009A1D64">
        <w:rPr>
          <w:rFonts w:cs="Times New Roman"/>
          <w:sz w:val="24"/>
          <w:szCs w:val="24"/>
          <w:lang w:val="en-US"/>
        </w:rPr>
        <w:t>.</w:t>
      </w:r>
    </w:p>
    <w:p w14:paraId="03D7656C" w14:textId="77777777" w:rsidR="005974B7" w:rsidRDefault="007600E3" w:rsidP="009D0052">
      <w:pPr>
        <w:rPr>
          <w:rFonts w:eastAsiaTheme="minorEastAsia" w:cs="Times New Roman"/>
          <w:sz w:val="24"/>
          <w:szCs w:val="24"/>
          <w:lang w:val="en-US"/>
        </w:rPr>
      </w:pPr>
      <w:r w:rsidRPr="005974B7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D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 w:rsidR="005974B7" w:rsidRPr="005974B7">
        <w:rPr>
          <w:rFonts w:eastAsiaTheme="minorEastAsia" w:cs="Times New Roman"/>
          <w:sz w:val="24"/>
          <w:szCs w:val="24"/>
          <w:lang w:val="en-US"/>
        </w:rPr>
        <w:t xml:space="preserve"> identifies patients in the treatment group. </w:t>
      </w:r>
    </w:p>
    <w:p w14:paraId="202EE6A5" w14:textId="774303DE" w:rsidR="009D0052" w:rsidRPr="005974B7" w:rsidRDefault="009D0052" w:rsidP="009D005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74B7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os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="00807DAE" w:rsidRPr="008A637A">
        <w:rPr>
          <w:rFonts w:eastAsiaTheme="minorEastAsia" w:cs="Times New Roman"/>
          <w:sz w:val="24"/>
          <w:szCs w:val="24"/>
          <w:lang w:val="en-US"/>
        </w:rPr>
        <w:t>*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D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 w:rsidR="00807DAE" w:rsidRPr="008A637A">
        <w:rPr>
          <w:rFonts w:eastAsiaTheme="minorEastAsia" w:cs="Times New Roman"/>
          <w:sz w:val="24"/>
          <w:szCs w:val="24"/>
          <w:lang w:val="en-US"/>
        </w:rPr>
        <w:t xml:space="preserve"> </w:t>
      </w:r>
      <w:r w:rsidR="00807DAE" w:rsidRPr="008A637A">
        <w:rPr>
          <w:rFonts w:ascii="Times New Roman" w:hAnsi="Times New Roman" w:cs="Times New Roman"/>
          <w:sz w:val="24"/>
          <w:szCs w:val="24"/>
          <w:lang w:val="en-US"/>
        </w:rPr>
        <w:t xml:space="preserve">is the interaction term </w:t>
      </w:r>
      <w:r w:rsidR="008A637A" w:rsidRPr="008A637A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="00807DAE" w:rsidRPr="008A637A">
        <w:rPr>
          <w:rFonts w:ascii="Times New Roman" w:hAnsi="Times New Roman" w:cs="Times New Roman"/>
          <w:sz w:val="24"/>
          <w:szCs w:val="24"/>
          <w:lang w:val="en-US"/>
        </w:rPr>
        <w:t>represent</w:t>
      </w:r>
      <w:r w:rsidR="008A637A" w:rsidRPr="008A637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07DAE" w:rsidRPr="008A637A">
        <w:rPr>
          <w:rFonts w:eastAsiaTheme="minorEastAsia" w:cs="Times New Roman"/>
          <w:sz w:val="24"/>
          <w:szCs w:val="24"/>
          <w:lang w:val="en-US"/>
        </w:rPr>
        <w:t xml:space="preserve"> the </w:t>
      </w:r>
      <w:proofErr w:type="spellStart"/>
      <w:r w:rsidR="00807DAE" w:rsidRPr="008A637A">
        <w:rPr>
          <w:rFonts w:eastAsiaTheme="minorEastAsia" w:cs="Times New Roman"/>
          <w:sz w:val="24"/>
          <w:szCs w:val="24"/>
          <w:lang w:val="en-US"/>
        </w:rPr>
        <w:t>DiD</w:t>
      </w:r>
      <w:proofErr w:type="spellEnd"/>
      <w:r w:rsidR="00807DAE" w:rsidRPr="008A637A">
        <w:rPr>
          <w:rFonts w:eastAsiaTheme="minorEastAsia" w:cs="Times New Roman"/>
          <w:sz w:val="24"/>
          <w:szCs w:val="24"/>
          <w:lang w:val="en-US"/>
        </w:rPr>
        <w:t xml:space="preserve"> estimator. </w:t>
      </w:r>
    </w:p>
    <w:p w14:paraId="38A9AFDE" w14:textId="5F76FE7B" w:rsidR="00A576A6" w:rsidRPr="00124190" w:rsidRDefault="002C247D" w:rsidP="00C72B13">
      <w:pPr>
        <w:ind w:left="142" w:hanging="142"/>
        <w:rPr>
          <w:rFonts w:eastAsiaTheme="minorEastAsia" w:cs="Times New Roman"/>
          <w:sz w:val="24"/>
          <w:szCs w:val="24"/>
          <w:lang w:val="en-US"/>
        </w:rPr>
      </w:pPr>
      <w:r w:rsidRPr="00124190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 w:rsidR="00C72B13" w:rsidRPr="00124190">
        <w:rPr>
          <w:rFonts w:eastAsiaTheme="minorEastAsia" w:cs="Times New Roman"/>
          <w:sz w:val="24"/>
          <w:szCs w:val="24"/>
          <w:lang w:val="en-US"/>
        </w:rPr>
        <w:t>is a vector of patient-level clinical and demographic characteristics</w:t>
      </w:r>
      <w:r w:rsidR="00C72B13" w:rsidRPr="00124190">
        <w:rPr>
          <w:rFonts w:eastAsiaTheme="minorEastAsia" w:cs="Times New Roman"/>
          <w:sz w:val="24"/>
          <w:szCs w:val="24"/>
          <w:lang w:val="en-US"/>
        </w:rPr>
        <w:t>.</w:t>
      </w:r>
    </w:p>
    <w:p w14:paraId="6AF912A6" w14:textId="6BB7BC3B" w:rsidR="00C72B13" w:rsidRPr="00124190" w:rsidRDefault="00C34197" w:rsidP="00C72B13">
      <w:pPr>
        <w:ind w:left="142" w:hanging="142"/>
        <w:rPr>
          <w:rFonts w:eastAsiaTheme="minorEastAsia" w:cs="Times New Roman"/>
          <w:sz w:val="24"/>
          <w:szCs w:val="24"/>
          <w:lang w:val="en-US"/>
        </w:rPr>
      </w:pPr>
      <w:r w:rsidRPr="00124190">
        <w:rPr>
          <w:rFonts w:eastAsiaTheme="minorEastAsia" w:cs="Times New Roman"/>
          <w:sz w:val="24"/>
          <w:szCs w:val="24"/>
          <w:lang w:val="en-US"/>
        </w:rPr>
        <w:t>-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μ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c</m:t>
            </m:r>
          </m:sub>
        </m:sSub>
      </m:oMath>
      <w:r w:rsidRPr="00124190">
        <w:rPr>
          <w:rFonts w:eastAsiaTheme="minorEastAsia" w:cs="Times New Roman"/>
          <w:sz w:val="24"/>
          <w:szCs w:val="24"/>
          <w:lang w:val="en-US"/>
        </w:rPr>
        <w:t xml:space="preserve"> represents healthcare center fixed effects</w:t>
      </w:r>
      <w:r w:rsidRPr="00124190">
        <w:rPr>
          <w:rFonts w:eastAsiaTheme="minorEastAsia" w:cs="Times New Roman"/>
          <w:sz w:val="24"/>
          <w:szCs w:val="24"/>
          <w:lang w:val="en-US"/>
        </w:rPr>
        <w:t>.</w:t>
      </w:r>
    </w:p>
    <w:p w14:paraId="297ADF17" w14:textId="26C2FF49" w:rsidR="00C34197" w:rsidRDefault="00DE6829" w:rsidP="00C72B13">
      <w:pPr>
        <w:ind w:left="142" w:hanging="142"/>
        <w:rPr>
          <w:rFonts w:eastAsiaTheme="minorEastAsia" w:cs="Times New Roman"/>
          <w:sz w:val="24"/>
          <w:szCs w:val="24"/>
          <w:lang w:val="en-US"/>
        </w:rPr>
      </w:pPr>
      <w:r w:rsidRPr="00124190">
        <w:rPr>
          <w:rFonts w:eastAsiaTheme="minorEastAsia" w:cs="Times New Roman"/>
          <w:sz w:val="24"/>
          <w:szCs w:val="24"/>
          <w:lang w:val="en-US"/>
        </w:rPr>
        <w:t>-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 w:rsidRPr="00124190">
        <w:rPr>
          <w:rFonts w:cs="Times New Roman"/>
          <w:sz w:val="24"/>
          <w:szCs w:val="24"/>
          <w:lang w:val="en-US"/>
        </w:rPr>
        <w:t>is an error term</w:t>
      </w:r>
      <w:r w:rsidR="00124190" w:rsidRPr="00124190">
        <w:rPr>
          <w:rFonts w:cs="Times New Roman"/>
          <w:sz w:val="24"/>
          <w:szCs w:val="24"/>
          <w:lang w:val="en-US"/>
        </w:rPr>
        <w:t>.</w:t>
      </w:r>
    </w:p>
    <w:p w14:paraId="200A1AC5" w14:textId="77777777" w:rsidR="00C72B13" w:rsidRDefault="00C72B13" w:rsidP="00C72B13">
      <w:pPr>
        <w:ind w:left="142" w:hanging="142"/>
        <w:rPr>
          <w:rFonts w:eastAsiaTheme="minorEastAsia" w:cs="Times New Roman"/>
          <w:sz w:val="24"/>
          <w:szCs w:val="24"/>
          <w:lang w:val="en-US"/>
        </w:rPr>
      </w:pPr>
    </w:p>
    <w:p w14:paraId="417FD0B8" w14:textId="77777777" w:rsidR="00C72B13" w:rsidRPr="00DE6829" w:rsidRDefault="00C72B13" w:rsidP="00C72B13">
      <w:pPr>
        <w:ind w:left="142" w:hanging="142"/>
        <w:rPr>
          <w:rFonts w:ascii="Times New Roman" w:hAnsi="Times New Roman" w:cs="Times New Roman"/>
          <w:b/>
          <w:bCs/>
          <w:sz w:val="24"/>
          <w:szCs w:val="24"/>
        </w:rPr>
      </w:pPr>
    </w:p>
    <w:p w14:paraId="654D5C5F" w14:textId="77777777" w:rsidR="003735A1" w:rsidRPr="00144518" w:rsidRDefault="003735A1" w:rsidP="003735A1">
      <w:pPr>
        <w:rPr>
          <w:rFonts w:ascii="Times New Roman" w:hAnsi="Times New Roman" w:cs="Times New Roman"/>
          <w:b/>
          <w:bCs/>
          <w:sz w:val="24"/>
          <w:szCs w:val="24"/>
          <w:lang w:val="it-CH"/>
        </w:rPr>
      </w:pPr>
      <w:r w:rsidRPr="00144518">
        <w:rPr>
          <w:rFonts w:ascii="Times New Roman" w:hAnsi="Times New Roman" w:cs="Times New Roman"/>
          <w:b/>
          <w:bCs/>
          <w:sz w:val="24"/>
          <w:szCs w:val="24"/>
          <w:lang w:val="it-CH"/>
        </w:rPr>
        <w:lastRenderedPageBreak/>
        <w:t>S2. Assessment of the Parallel Trends Assumption</w:t>
      </w:r>
    </w:p>
    <w:p w14:paraId="48503B3D" w14:textId="77777777" w:rsidR="00476710" w:rsidRDefault="00476710" w:rsidP="00541596">
      <w:pPr>
        <w:rPr>
          <w:rFonts w:ascii="Times New Roman" w:hAnsi="Times New Roman" w:cs="Times New Roman"/>
          <w:sz w:val="24"/>
          <w:szCs w:val="24"/>
          <w:lang w:val="it-CH"/>
        </w:rPr>
      </w:pPr>
      <w:r w:rsidRPr="00476710">
        <w:rPr>
          <w:rFonts w:ascii="Times New Roman" w:hAnsi="Times New Roman" w:cs="Times New Roman"/>
          <w:sz w:val="24"/>
          <w:szCs w:val="24"/>
          <w:lang w:val="it-CH"/>
        </w:rPr>
        <w:t>To evaluate the plausibility of the parallel trends assumption, pre-intervention hospitalization trends were examined using the following specification:</w:t>
      </w:r>
    </w:p>
    <w:p w14:paraId="437BDABC" w14:textId="77777777" w:rsidR="00124190" w:rsidRDefault="00124190" w:rsidP="00541596">
      <w:pPr>
        <w:rPr>
          <w:rFonts w:ascii="Times New Roman" w:hAnsi="Times New Roman" w:cs="Times New Roman"/>
          <w:sz w:val="24"/>
          <w:szCs w:val="24"/>
          <w:lang w:val="it-CH"/>
        </w:rPr>
      </w:pPr>
    </w:p>
    <w:p w14:paraId="414EAE7E" w14:textId="4BECB08E" w:rsidR="00124190" w:rsidRDefault="00124190" w:rsidP="00124190">
      <w:pPr>
        <w:jc w:val="center"/>
        <w:rPr>
          <w:rFonts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t</m:t>
            </m:r>
          </m:sub>
        </m:sSub>
      </m:oMath>
      <w:r>
        <w:rPr>
          <w:rFonts w:eastAsiaTheme="minorEastAsia" w:cs="Times New Roman"/>
          <w:sz w:val="24"/>
          <w:szCs w:val="24"/>
          <w:lang w:val="en-US"/>
        </w:rPr>
        <w:t xml:space="preserve"> =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0</m:t>
            </m:r>
          </m:sub>
        </m:sSub>
      </m:oMath>
      <w:r>
        <w:rPr>
          <w:rFonts w:eastAsiaTheme="minorEastAsia" w:cs="Times New Roman"/>
          <w:sz w:val="24"/>
          <w:szCs w:val="24"/>
          <w:lang w:val="en-US"/>
        </w:rPr>
        <w:t xml:space="preserve">+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os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eastAsiaTheme="minorEastAsia" w:cs="Times New Roman"/>
          <w:sz w:val="24"/>
          <w:szCs w:val="24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D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>
        <w:rPr>
          <w:rFonts w:eastAsiaTheme="minorEastAsia" w:cs="Times New Roman"/>
          <w:sz w:val="24"/>
          <w:szCs w:val="24"/>
          <w:lang w:val="en-US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Pos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eastAsiaTheme="minorEastAsia" w:cs="Times New Roman"/>
          <w:sz w:val="24"/>
          <w:szCs w:val="24"/>
          <w:lang w:val="en-US"/>
        </w:rPr>
        <w:t>*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D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>
        <w:rPr>
          <w:rFonts w:eastAsiaTheme="minorEastAsia" w:cs="Times New Roman"/>
          <w:sz w:val="24"/>
          <w:szCs w:val="24"/>
          <w:lang w:val="en-US"/>
        </w:rPr>
        <w:t xml:space="preserve">) +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 w:rsidRPr="00D10CA9">
        <w:rPr>
          <w:rFonts w:cs="Times New Roman"/>
          <w:sz w:val="24"/>
          <w:szCs w:val="24"/>
          <w:lang w:val="en-US"/>
        </w:rPr>
        <w:t xml:space="preserve"> </w:t>
      </w:r>
    </w:p>
    <w:p w14:paraId="5A876742" w14:textId="77777777" w:rsidR="00124190" w:rsidRPr="00FB3CAE" w:rsidRDefault="00124190" w:rsidP="001241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3CAE">
        <w:rPr>
          <w:rFonts w:ascii="Times New Roman" w:hAnsi="Times New Roman" w:cs="Times New Roman"/>
          <w:sz w:val="24"/>
          <w:szCs w:val="24"/>
          <w:lang w:val="en-US"/>
        </w:rPr>
        <w:t>Where:</w:t>
      </w:r>
    </w:p>
    <w:p w14:paraId="17913376" w14:textId="77777777" w:rsidR="00124190" w:rsidRDefault="00124190" w:rsidP="001241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3CAE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t</m:t>
            </m:r>
          </m:sub>
        </m:sSub>
      </m:oMath>
      <w:r w:rsidRPr="00FB3CA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FB3CAE">
        <w:rPr>
          <w:rFonts w:cs="Times New Roman"/>
          <w:sz w:val="24"/>
          <w:szCs w:val="24"/>
          <w:lang w:val="en-US"/>
        </w:rPr>
        <w:t xml:space="preserve">represents the hospitalization rate (events per patient-year) for patient </w:t>
      </w:r>
      <w:proofErr w:type="spellStart"/>
      <w:r w:rsidRPr="00FB3CAE">
        <w:rPr>
          <w:rFonts w:cs="Times New Roman"/>
          <w:sz w:val="24"/>
          <w:szCs w:val="24"/>
          <w:lang w:val="en-US"/>
        </w:rPr>
        <w:t>i</w:t>
      </w:r>
      <w:proofErr w:type="spellEnd"/>
      <w:r w:rsidRPr="00FB3CAE">
        <w:rPr>
          <w:rFonts w:cs="Times New Roman"/>
          <w:sz w:val="24"/>
          <w:szCs w:val="24"/>
          <w:lang w:val="en-US"/>
        </w:rPr>
        <w:t xml:space="preserve"> at time t</w:t>
      </w:r>
      <w:r w:rsidRPr="00FB3CA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86FF03D" w14:textId="77777777" w:rsidR="00124190" w:rsidRDefault="00124190" w:rsidP="00124190">
      <w:pPr>
        <w:rPr>
          <w:rFonts w:cs="Times New Roman"/>
          <w:sz w:val="24"/>
          <w:szCs w:val="24"/>
          <w:lang w:val="en-US"/>
        </w:rPr>
      </w:pPr>
      <w:r w:rsidRPr="009A1D6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-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os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Pr="009A1D64">
        <w:rPr>
          <w:rFonts w:cs="Times New Roman"/>
          <w:sz w:val="24"/>
          <w:szCs w:val="24"/>
          <w:lang w:val="en-US"/>
        </w:rPr>
        <w:t xml:space="preserve"> is an indicator for the post-intervention period.</w:t>
      </w:r>
    </w:p>
    <w:p w14:paraId="39601ABE" w14:textId="77777777" w:rsidR="00124190" w:rsidRDefault="00124190" w:rsidP="00124190">
      <w:pPr>
        <w:rPr>
          <w:rFonts w:eastAsiaTheme="minorEastAsia" w:cs="Times New Roman"/>
          <w:sz w:val="24"/>
          <w:szCs w:val="24"/>
          <w:lang w:val="en-US"/>
        </w:rPr>
      </w:pPr>
      <w:r w:rsidRPr="005974B7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D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 w:rsidRPr="005974B7">
        <w:rPr>
          <w:rFonts w:eastAsiaTheme="minorEastAsia" w:cs="Times New Roman"/>
          <w:sz w:val="24"/>
          <w:szCs w:val="24"/>
          <w:lang w:val="en-US"/>
        </w:rPr>
        <w:t xml:space="preserve"> identifies patients in the treatment group. </w:t>
      </w:r>
    </w:p>
    <w:p w14:paraId="36EEC8E9" w14:textId="77777777" w:rsidR="00124190" w:rsidRPr="005974B7" w:rsidRDefault="00124190" w:rsidP="001241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74B7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os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Pr="008A637A">
        <w:rPr>
          <w:rFonts w:eastAsiaTheme="minorEastAsia" w:cs="Times New Roman"/>
          <w:sz w:val="24"/>
          <w:szCs w:val="24"/>
          <w:lang w:val="en-US"/>
        </w:rPr>
        <w:t>*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D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 w:rsidRPr="008A637A">
        <w:rPr>
          <w:rFonts w:eastAsiaTheme="minorEastAsia" w:cs="Times New Roman"/>
          <w:sz w:val="24"/>
          <w:szCs w:val="24"/>
          <w:lang w:val="en-US"/>
        </w:rPr>
        <w:t xml:space="preserve"> </w:t>
      </w:r>
      <w:r w:rsidRPr="008A637A">
        <w:rPr>
          <w:rFonts w:ascii="Times New Roman" w:hAnsi="Times New Roman" w:cs="Times New Roman"/>
          <w:sz w:val="24"/>
          <w:szCs w:val="24"/>
          <w:lang w:val="en-US"/>
        </w:rPr>
        <w:t>is the interaction term that represents</w:t>
      </w:r>
      <w:r w:rsidRPr="008A637A">
        <w:rPr>
          <w:rFonts w:eastAsiaTheme="minorEastAsia" w:cs="Times New Roman"/>
          <w:sz w:val="24"/>
          <w:szCs w:val="24"/>
          <w:lang w:val="en-US"/>
        </w:rPr>
        <w:t xml:space="preserve"> the </w:t>
      </w:r>
      <w:proofErr w:type="spellStart"/>
      <w:r w:rsidRPr="008A637A">
        <w:rPr>
          <w:rFonts w:eastAsiaTheme="minorEastAsia" w:cs="Times New Roman"/>
          <w:sz w:val="24"/>
          <w:szCs w:val="24"/>
          <w:lang w:val="en-US"/>
        </w:rPr>
        <w:t>DiD</w:t>
      </w:r>
      <w:proofErr w:type="spellEnd"/>
      <w:r w:rsidRPr="008A637A">
        <w:rPr>
          <w:rFonts w:eastAsiaTheme="minorEastAsia" w:cs="Times New Roman"/>
          <w:sz w:val="24"/>
          <w:szCs w:val="24"/>
          <w:lang w:val="en-US"/>
        </w:rPr>
        <w:t xml:space="preserve"> estimator. </w:t>
      </w:r>
    </w:p>
    <w:p w14:paraId="42E3A6DE" w14:textId="77777777" w:rsidR="00124190" w:rsidRDefault="00124190" w:rsidP="00124190">
      <w:pPr>
        <w:ind w:left="142" w:hanging="142"/>
        <w:rPr>
          <w:rFonts w:cs="Times New Roman"/>
          <w:sz w:val="24"/>
          <w:szCs w:val="24"/>
          <w:lang w:val="en-US"/>
        </w:rPr>
      </w:pPr>
      <w:r w:rsidRPr="00124190">
        <w:rPr>
          <w:rFonts w:eastAsiaTheme="minorEastAsia" w:cs="Times New Roman"/>
          <w:sz w:val="24"/>
          <w:szCs w:val="24"/>
          <w:lang w:val="en-US"/>
        </w:rPr>
        <w:t>-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 w:rsidRPr="00124190">
        <w:rPr>
          <w:rFonts w:cs="Times New Roman"/>
          <w:sz w:val="24"/>
          <w:szCs w:val="24"/>
          <w:lang w:val="en-US"/>
        </w:rPr>
        <w:t>is an error term.</w:t>
      </w:r>
    </w:p>
    <w:p w14:paraId="31A29C35" w14:textId="77777777" w:rsidR="00124190" w:rsidRDefault="00124190" w:rsidP="00124190">
      <w:pPr>
        <w:ind w:left="142" w:hanging="142"/>
        <w:rPr>
          <w:rFonts w:eastAsiaTheme="minorEastAsia" w:cs="Times New Roman"/>
          <w:sz w:val="24"/>
          <w:szCs w:val="24"/>
          <w:lang w:val="en-US"/>
        </w:rPr>
      </w:pPr>
    </w:p>
    <w:p w14:paraId="02FE7107" w14:textId="77777777" w:rsidR="00256D35" w:rsidRPr="00144518" w:rsidRDefault="00256D35" w:rsidP="003735A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8E86D6" w14:textId="77777777" w:rsidR="009E2068" w:rsidRPr="00144518" w:rsidRDefault="009E2068" w:rsidP="003735A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A5A5F0" w14:textId="77777777" w:rsidR="009E2068" w:rsidRPr="00144518" w:rsidRDefault="009E2068" w:rsidP="003735A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FC9DB5" w14:textId="77777777" w:rsidR="009E2068" w:rsidRPr="00144518" w:rsidRDefault="009E2068" w:rsidP="003735A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F1972E" w14:textId="765F94C9" w:rsidR="009E2068" w:rsidRDefault="009E2068" w:rsidP="003735A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DBDE34" w14:textId="4CE83C0B" w:rsidR="007259AB" w:rsidRDefault="007259AB" w:rsidP="003735A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ED1D0F" w14:textId="77777777" w:rsidR="00773B4D" w:rsidRDefault="00773B4D" w:rsidP="003735A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B706E6" w14:textId="77777777" w:rsidR="00773B4D" w:rsidRDefault="00773B4D" w:rsidP="003735A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B42E12" w14:textId="77777777" w:rsidR="00773B4D" w:rsidRDefault="00773B4D" w:rsidP="003735A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AD1ACE" w14:textId="77777777" w:rsidR="00773B4D" w:rsidRDefault="00773B4D" w:rsidP="003735A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5452F5" w14:textId="31FF3621" w:rsidR="007259AB" w:rsidRDefault="007259AB" w:rsidP="003735A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3C13A3" w14:textId="77777777" w:rsidR="003735A1" w:rsidRPr="00094CBD" w:rsidRDefault="003735A1" w:rsidP="003735A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4CB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3. Placebo Test</w:t>
      </w:r>
    </w:p>
    <w:p w14:paraId="1DCA4F1A" w14:textId="77777777" w:rsidR="003735A1" w:rsidRPr="00094CBD" w:rsidRDefault="003735A1" w:rsidP="003735A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4CBD">
        <w:rPr>
          <w:rFonts w:ascii="Times New Roman" w:hAnsi="Times New Roman" w:cs="Times New Roman"/>
          <w:sz w:val="24"/>
          <w:szCs w:val="24"/>
          <w:lang w:val="en-US"/>
        </w:rPr>
        <w:t>A placebo (false treatment) model was estimated to evaluate whether the observed treatment effect could be attributed to random variation.</w:t>
      </w:r>
    </w:p>
    <w:p w14:paraId="66BDD4E0" w14:textId="12F22C00" w:rsidR="000174CE" w:rsidRPr="00094CBD" w:rsidRDefault="003735A1" w:rsidP="00CC35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4CBD">
        <w:rPr>
          <w:rFonts w:ascii="Times New Roman" w:hAnsi="Times New Roman" w:cs="Times New Roman"/>
          <w:sz w:val="24"/>
          <w:szCs w:val="24"/>
          <w:lang w:val="en-US"/>
        </w:rPr>
        <w:t xml:space="preserve">In this specification, a randomly generated treatment indicator replaced the actual HDx variable in the </w:t>
      </w:r>
      <w:proofErr w:type="spellStart"/>
      <w:r w:rsidRPr="00094CBD">
        <w:rPr>
          <w:rFonts w:ascii="Times New Roman" w:hAnsi="Times New Roman" w:cs="Times New Roman"/>
          <w:sz w:val="24"/>
          <w:szCs w:val="24"/>
          <w:lang w:val="en-US"/>
        </w:rPr>
        <w:t>DiD</w:t>
      </w:r>
      <w:proofErr w:type="spellEnd"/>
      <w:r w:rsidRPr="00094CBD">
        <w:rPr>
          <w:rFonts w:ascii="Times New Roman" w:hAnsi="Times New Roman" w:cs="Times New Roman"/>
          <w:sz w:val="24"/>
          <w:szCs w:val="24"/>
          <w:lang w:val="en-US"/>
        </w:rPr>
        <w:t xml:space="preserve"> model. The absence of statistical significance in the placebo interaction term supports the robustness of the estimated treatment effect and reduces the likelihood that findings were driven by chance.</w:t>
      </w:r>
    </w:p>
    <w:p w14:paraId="6D5AA900" w14:textId="77777777" w:rsidR="00E00FBD" w:rsidRPr="00094CBD" w:rsidRDefault="00E00FBD" w:rsidP="00CC35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4F00DA" w14:textId="77777777" w:rsidR="00E00FBD" w:rsidRPr="00094CBD" w:rsidRDefault="00E00FBD" w:rsidP="00CC35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B02F36" w14:textId="77777777" w:rsidR="00E00FBD" w:rsidRPr="00094CBD" w:rsidRDefault="00E00FBD" w:rsidP="00CC35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7F2E90" w14:textId="77777777" w:rsidR="00E00FBD" w:rsidRPr="00094CBD" w:rsidRDefault="00E00FBD" w:rsidP="00CC35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82C96D" w14:textId="77777777" w:rsidR="00E00FBD" w:rsidRPr="00094CBD" w:rsidRDefault="00E00FBD" w:rsidP="00CC35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560C63" w14:textId="77777777" w:rsidR="00E00FBD" w:rsidRPr="00094CBD" w:rsidRDefault="00E00FBD" w:rsidP="00CC35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334DFA" w14:textId="77777777" w:rsidR="00E00FBD" w:rsidRPr="00094CBD" w:rsidRDefault="00E00FBD" w:rsidP="00CC35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F5F48F" w14:textId="77777777" w:rsidR="00E00FBD" w:rsidRPr="00094CBD" w:rsidRDefault="00E00FBD" w:rsidP="00CC35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A03F1B" w14:textId="77777777" w:rsidR="00E00FBD" w:rsidRPr="00094CBD" w:rsidRDefault="00E00FBD" w:rsidP="00CC35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86B859" w14:textId="77777777" w:rsidR="00E00FBD" w:rsidRPr="00094CBD" w:rsidRDefault="00E00FBD" w:rsidP="00CC35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710B61" w14:textId="77777777" w:rsidR="00E00FBD" w:rsidRPr="00094CBD" w:rsidRDefault="00E00FBD" w:rsidP="00CC35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0E7C86" w14:textId="77777777" w:rsidR="00E00FBD" w:rsidRPr="00094CBD" w:rsidRDefault="00E00FBD" w:rsidP="00CC35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CBEA27" w14:textId="77777777" w:rsidR="00E00FBD" w:rsidRPr="00094CBD" w:rsidRDefault="00E00FBD" w:rsidP="00CC35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5086B9" w14:textId="77777777" w:rsidR="00E00FBD" w:rsidRPr="00094CBD" w:rsidRDefault="00E00FBD" w:rsidP="00CC35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E45726" w14:textId="77777777" w:rsidR="00E00FBD" w:rsidRPr="00094CBD" w:rsidRDefault="00E00FBD" w:rsidP="00CC35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8A6318" w14:textId="77777777" w:rsidR="00E00FBD" w:rsidRPr="00094CBD" w:rsidRDefault="00E00FBD" w:rsidP="00CC35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7B7C7A" w14:textId="77777777" w:rsidR="00E00FBD" w:rsidRPr="00094CBD" w:rsidRDefault="00E00FBD" w:rsidP="00CC35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40ABCB" w14:textId="77777777" w:rsidR="00545C48" w:rsidRPr="00632A0F" w:rsidRDefault="00AF5C60" w:rsidP="00545C48">
      <w:pPr>
        <w:rPr>
          <w:rFonts w:ascii="Times New Roman" w:hAnsi="Times New Roman" w:cs="Times New Roman"/>
          <w:b/>
          <w:bCs/>
          <w:sz w:val="24"/>
          <w:szCs w:val="24"/>
          <w:lang w:val="it-CH"/>
        </w:rPr>
      </w:pPr>
      <w:r w:rsidRPr="00632A0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1.</w:t>
      </w:r>
      <w:r w:rsidR="00553F4E" w:rsidRPr="00632A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45C48" w:rsidRPr="00632A0F">
        <w:rPr>
          <w:rFonts w:ascii="Times New Roman" w:hAnsi="Times New Roman" w:cs="Times New Roman"/>
          <w:b/>
          <w:bCs/>
          <w:sz w:val="24"/>
          <w:szCs w:val="24"/>
          <w:lang w:val="it-CH"/>
        </w:rPr>
        <w:t>Pre-intervention assessment of the parallel trends assumption.</w:t>
      </w:r>
    </w:p>
    <w:p w14:paraId="17B57873" w14:textId="77777777" w:rsidR="00800862" w:rsidRDefault="00800862" w:rsidP="00A24899">
      <w:pPr>
        <w:jc w:val="left"/>
        <w:rPr>
          <w:rFonts w:ascii="Arial" w:hAnsi="Arial" w:cs="Arial"/>
        </w:rPr>
      </w:pPr>
      <w:proofErr w:type="spellStart"/>
      <w:r w:rsidRPr="00632A0F">
        <w:rPr>
          <w:rFonts w:ascii="Times New Roman" w:hAnsi="Times New Roman" w:cs="Times New Roman"/>
          <w:sz w:val="24"/>
          <w:szCs w:val="24"/>
        </w:rPr>
        <w:t>Pre-intervention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hospitalization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rates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exhibit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broadly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similar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trajectories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However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due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limited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pre-intervention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time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points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these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patterns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suggest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absence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large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divergences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intervention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rather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providing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definitive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evidence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strictly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parallel</w:t>
      </w:r>
      <w:proofErr w:type="spellEnd"/>
      <w:r w:rsidRPr="00632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A0F">
        <w:rPr>
          <w:rFonts w:ascii="Times New Roman" w:hAnsi="Times New Roman" w:cs="Times New Roman"/>
          <w:sz w:val="24"/>
          <w:szCs w:val="24"/>
        </w:rPr>
        <w:t>trends</w:t>
      </w:r>
      <w:proofErr w:type="spellEnd"/>
      <w:r w:rsidRPr="00632A0F">
        <w:rPr>
          <w:rFonts w:ascii="Arial" w:hAnsi="Arial" w:cs="Arial"/>
        </w:rPr>
        <w:t>.</w:t>
      </w:r>
    </w:p>
    <w:p w14:paraId="087D5804" w14:textId="77777777" w:rsidR="00800862" w:rsidRDefault="00800862" w:rsidP="00A24899">
      <w:pPr>
        <w:jc w:val="left"/>
        <w:rPr>
          <w:rFonts w:ascii="Arial" w:hAnsi="Arial" w:cs="Arial"/>
        </w:rPr>
      </w:pPr>
    </w:p>
    <w:p w14:paraId="47AEAD9A" w14:textId="77777777" w:rsidR="00800862" w:rsidRDefault="00800862" w:rsidP="00A24899">
      <w:pPr>
        <w:jc w:val="left"/>
        <w:rPr>
          <w:rFonts w:ascii="Arial" w:hAnsi="Arial" w:cs="Arial"/>
        </w:rPr>
      </w:pPr>
    </w:p>
    <w:p w14:paraId="6382727E" w14:textId="4BA658EF" w:rsidR="00496364" w:rsidRPr="00144518" w:rsidRDefault="00496364" w:rsidP="00A24899">
      <w:pPr>
        <w:jc w:val="left"/>
        <w:rPr>
          <w:rFonts w:ascii="Arial" w:hAnsi="Arial" w:cs="Arial"/>
          <w:b/>
          <w:bCs/>
        </w:rPr>
      </w:pPr>
      <w:r w:rsidRPr="00144518">
        <w:rPr>
          <w:rFonts w:ascii="Arial" w:hAnsi="Arial" w:cs="Arial"/>
          <w:b/>
          <w:bCs/>
          <w:noProof/>
        </w:rPr>
        <w:drawing>
          <wp:inline distT="0" distB="0" distL="0" distR="0" wp14:anchorId="7A4C7DC9" wp14:editId="7F4051C5">
            <wp:extent cx="5612130" cy="3371215"/>
            <wp:effectExtent l="0" t="0" r="7620" b="635"/>
            <wp:docPr id="2057738685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37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8F39A" w14:textId="77777777" w:rsidR="001303F4" w:rsidRPr="00144518" w:rsidRDefault="001303F4" w:rsidP="00965108">
      <w:pPr>
        <w:rPr>
          <w:rFonts w:ascii="Arial" w:hAnsi="Arial" w:cs="Arial"/>
          <w:b/>
          <w:bCs/>
        </w:rPr>
      </w:pPr>
    </w:p>
    <w:p w14:paraId="08E61D0A" w14:textId="16C88E22" w:rsidR="00AF5C60" w:rsidRPr="00144518" w:rsidRDefault="00AF5C60" w:rsidP="00CC3515">
      <w:pPr>
        <w:rPr>
          <w:rFonts w:ascii="Arial" w:hAnsi="Arial" w:cs="Arial"/>
          <w:b/>
          <w:bCs/>
          <w:lang w:val="en-US"/>
        </w:rPr>
      </w:pPr>
    </w:p>
    <w:p w14:paraId="532CA516" w14:textId="77777777" w:rsidR="00553F4E" w:rsidRPr="00144518" w:rsidRDefault="00553F4E" w:rsidP="00CC3515">
      <w:pPr>
        <w:rPr>
          <w:rFonts w:ascii="Arial" w:hAnsi="Arial" w:cs="Arial"/>
          <w:b/>
          <w:bCs/>
          <w:lang w:val="en-US"/>
        </w:rPr>
      </w:pPr>
    </w:p>
    <w:p w14:paraId="36A9F108" w14:textId="77777777" w:rsidR="00553F4E" w:rsidRPr="00144518" w:rsidRDefault="00553F4E" w:rsidP="00CC3515">
      <w:pPr>
        <w:rPr>
          <w:rFonts w:ascii="Arial" w:hAnsi="Arial" w:cs="Arial"/>
          <w:b/>
          <w:bCs/>
          <w:lang w:val="en-US"/>
        </w:rPr>
      </w:pPr>
    </w:p>
    <w:p w14:paraId="332B2B4E" w14:textId="77777777" w:rsidR="00553F4E" w:rsidRPr="00144518" w:rsidRDefault="00553F4E" w:rsidP="00CC3515">
      <w:pPr>
        <w:rPr>
          <w:rFonts w:ascii="Arial" w:hAnsi="Arial" w:cs="Arial"/>
          <w:b/>
          <w:bCs/>
          <w:lang w:val="en-US"/>
        </w:rPr>
      </w:pPr>
    </w:p>
    <w:p w14:paraId="37B039EF" w14:textId="77777777" w:rsidR="00553F4E" w:rsidRPr="00144518" w:rsidRDefault="00553F4E" w:rsidP="00CC3515">
      <w:pPr>
        <w:rPr>
          <w:rFonts w:ascii="Arial" w:hAnsi="Arial" w:cs="Arial"/>
          <w:b/>
          <w:bCs/>
          <w:lang w:val="en-US"/>
        </w:rPr>
      </w:pPr>
    </w:p>
    <w:p w14:paraId="0FE949C7" w14:textId="77777777" w:rsidR="00553F4E" w:rsidRPr="00144518" w:rsidRDefault="00553F4E" w:rsidP="00CC3515">
      <w:pPr>
        <w:rPr>
          <w:rFonts w:ascii="Arial" w:hAnsi="Arial" w:cs="Arial"/>
          <w:b/>
          <w:bCs/>
          <w:lang w:val="en-US"/>
        </w:rPr>
      </w:pPr>
    </w:p>
    <w:p w14:paraId="5E15C7FC" w14:textId="77777777" w:rsidR="00851A9D" w:rsidRPr="00144518" w:rsidRDefault="00553F4E" w:rsidP="00851A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451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2. </w:t>
      </w:r>
      <w:r w:rsidR="00367A7F" w:rsidRPr="001445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cremental annual budget impact of HDx adoption across uptake scenarios. </w:t>
      </w:r>
      <w:r w:rsidR="00851A9D" w:rsidRPr="001445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51A9D" w:rsidRPr="00144518">
        <w:rPr>
          <w:rFonts w:ascii="Times New Roman" w:hAnsi="Times New Roman" w:cs="Times New Roman"/>
          <w:sz w:val="24"/>
          <w:szCs w:val="24"/>
          <w:lang w:val="en-US"/>
        </w:rPr>
        <w:t xml:space="preserve">Bars show the incremental annual budget impact associated with HDx adoption at 5%, 10%, 20%, and 50% market uptake compared with a reference scenario of exclusive HF-HD use. Results are shown for the base-case analysis and for a scenario using higher hospitalization rates derived from national administrative data. </w:t>
      </w:r>
      <w:r w:rsidR="00851A9D" w:rsidRPr="00144518">
        <w:rPr>
          <w:rFonts w:ascii="Times New Roman" w:hAnsi="Times New Roman" w:cs="Times New Roman"/>
          <w:sz w:val="24"/>
          <w:szCs w:val="24"/>
        </w:rPr>
        <w:t xml:space="preserve">Negative </w:t>
      </w:r>
      <w:proofErr w:type="spellStart"/>
      <w:r w:rsidR="00851A9D" w:rsidRPr="00144518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851A9D" w:rsidRPr="001445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1A9D" w:rsidRPr="00144518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="00851A9D" w:rsidRPr="001445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1A9D" w:rsidRPr="00144518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="00851A9D" w:rsidRPr="001445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1A9D" w:rsidRPr="00144518">
        <w:rPr>
          <w:rFonts w:ascii="Times New Roman" w:hAnsi="Times New Roman" w:cs="Times New Roman"/>
          <w:sz w:val="24"/>
          <w:szCs w:val="24"/>
        </w:rPr>
        <w:t>savings</w:t>
      </w:r>
      <w:proofErr w:type="spellEnd"/>
      <w:r w:rsidR="00851A9D" w:rsidRPr="00144518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p w14:paraId="216BDE81" w14:textId="77777777" w:rsidR="00233C9F" w:rsidRPr="00144518" w:rsidRDefault="00233C9F" w:rsidP="00CC3515">
      <w:pPr>
        <w:rPr>
          <w:rFonts w:ascii="Arial" w:hAnsi="Arial" w:cs="Arial"/>
          <w:b/>
          <w:bCs/>
          <w:lang w:val="en-US"/>
        </w:rPr>
      </w:pPr>
    </w:p>
    <w:p w14:paraId="3C6F6FA7" w14:textId="78A0C3AE" w:rsidR="00233C9F" w:rsidRDefault="00AC1985" w:rsidP="00CC3515">
      <w:pPr>
        <w:rPr>
          <w:rFonts w:ascii="Arial" w:hAnsi="Arial" w:cs="Arial"/>
          <w:b/>
          <w:bCs/>
          <w:lang w:val="en-US"/>
        </w:rPr>
      </w:pPr>
      <w:r w:rsidRPr="00144518">
        <w:rPr>
          <w:noProof/>
        </w:rPr>
        <w:drawing>
          <wp:inline distT="0" distB="0" distL="0" distR="0" wp14:anchorId="0F937EC9" wp14:editId="109F17A5">
            <wp:extent cx="5943600" cy="5612130"/>
            <wp:effectExtent l="0" t="0" r="0" b="7620"/>
            <wp:docPr id="966755933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1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33C9F" w:rsidSect="000C16D8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A27E26"/>
    <w:multiLevelType w:val="multilevel"/>
    <w:tmpl w:val="935A8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2008CC"/>
    <w:multiLevelType w:val="hybridMultilevel"/>
    <w:tmpl w:val="C0C4AECC"/>
    <w:lvl w:ilvl="0" w:tplc="CF14ECB6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EastAsia" w:hAnsiTheme="minorHAnsi" w:cstheme="minorBidi" w:hint="default"/>
        <w:i w:val="0"/>
        <w:noProof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AC4A62"/>
    <w:multiLevelType w:val="multilevel"/>
    <w:tmpl w:val="A5CAE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D2D062C"/>
    <w:multiLevelType w:val="multilevel"/>
    <w:tmpl w:val="D5F83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9260641">
    <w:abstractNumId w:val="1"/>
  </w:num>
  <w:num w:numId="2" w16cid:durableId="118258055">
    <w:abstractNumId w:val="0"/>
  </w:num>
  <w:num w:numId="3" w16cid:durableId="112020499">
    <w:abstractNumId w:val="3"/>
  </w:num>
  <w:num w:numId="4" w16cid:durableId="5796826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86C"/>
    <w:rsid w:val="000120D1"/>
    <w:rsid w:val="000174CE"/>
    <w:rsid w:val="0004186C"/>
    <w:rsid w:val="00044622"/>
    <w:rsid w:val="000479DD"/>
    <w:rsid w:val="0008121F"/>
    <w:rsid w:val="000858BF"/>
    <w:rsid w:val="00086F44"/>
    <w:rsid w:val="00094CBD"/>
    <w:rsid w:val="000B3B0A"/>
    <w:rsid w:val="000B44B8"/>
    <w:rsid w:val="000C16D8"/>
    <w:rsid w:val="000C457E"/>
    <w:rsid w:val="000F3D90"/>
    <w:rsid w:val="001156D4"/>
    <w:rsid w:val="00124190"/>
    <w:rsid w:val="001303F4"/>
    <w:rsid w:val="00143577"/>
    <w:rsid w:val="00144518"/>
    <w:rsid w:val="00146711"/>
    <w:rsid w:val="00170E73"/>
    <w:rsid w:val="001924E4"/>
    <w:rsid w:val="001D394F"/>
    <w:rsid w:val="001D4439"/>
    <w:rsid w:val="001D4858"/>
    <w:rsid w:val="001F4CC3"/>
    <w:rsid w:val="00226F40"/>
    <w:rsid w:val="00233C9F"/>
    <w:rsid w:val="00256D35"/>
    <w:rsid w:val="002757F5"/>
    <w:rsid w:val="002C247D"/>
    <w:rsid w:val="002C56BE"/>
    <w:rsid w:val="002E0AE7"/>
    <w:rsid w:val="00300172"/>
    <w:rsid w:val="003064A7"/>
    <w:rsid w:val="003309BA"/>
    <w:rsid w:val="003353F4"/>
    <w:rsid w:val="0036350C"/>
    <w:rsid w:val="00365E9F"/>
    <w:rsid w:val="00367A7F"/>
    <w:rsid w:val="003735A1"/>
    <w:rsid w:val="00383A2A"/>
    <w:rsid w:val="00387663"/>
    <w:rsid w:val="003B5D13"/>
    <w:rsid w:val="003B7191"/>
    <w:rsid w:val="003C2628"/>
    <w:rsid w:val="003C2DC5"/>
    <w:rsid w:val="003D5820"/>
    <w:rsid w:val="004230C7"/>
    <w:rsid w:val="004315FF"/>
    <w:rsid w:val="00436EA7"/>
    <w:rsid w:val="00450BEF"/>
    <w:rsid w:val="00476710"/>
    <w:rsid w:val="00491D89"/>
    <w:rsid w:val="00492372"/>
    <w:rsid w:val="00496364"/>
    <w:rsid w:val="004C01FB"/>
    <w:rsid w:val="004D2396"/>
    <w:rsid w:val="004D243D"/>
    <w:rsid w:val="004F3F9A"/>
    <w:rsid w:val="00515A76"/>
    <w:rsid w:val="00524CE8"/>
    <w:rsid w:val="00541596"/>
    <w:rsid w:val="00545C48"/>
    <w:rsid w:val="00553F4E"/>
    <w:rsid w:val="005545CC"/>
    <w:rsid w:val="00555861"/>
    <w:rsid w:val="005974B7"/>
    <w:rsid w:val="005B4CB6"/>
    <w:rsid w:val="005C3C62"/>
    <w:rsid w:val="005C4B59"/>
    <w:rsid w:val="005C74DB"/>
    <w:rsid w:val="005D5D40"/>
    <w:rsid w:val="005D6DC2"/>
    <w:rsid w:val="005E451C"/>
    <w:rsid w:val="0061748E"/>
    <w:rsid w:val="00632A0F"/>
    <w:rsid w:val="00690B8A"/>
    <w:rsid w:val="006A7AE0"/>
    <w:rsid w:val="006C3119"/>
    <w:rsid w:val="006E5301"/>
    <w:rsid w:val="006E7551"/>
    <w:rsid w:val="007259AB"/>
    <w:rsid w:val="0074348E"/>
    <w:rsid w:val="0074589D"/>
    <w:rsid w:val="00746839"/>
    <w:rsid w:val="007600E3"/>
    <w:rsid w:val="00773B4D"/>
    <w:rsid w:val="00782962"/>
    <w:rsid w:val="007D522B"/>
    <w:rsid w:val="007D7A39"/>
    <w:rsid w:val="007E3006"/>
    <w:rsid w:val="007E59FF"/>
    <w:rsid w:val="00800862"/>
    <w:rsid w:val="00807DAE"/>
    <w:rsid w:val="00823A2F"/>
    <w:rsid w:val="008374DE"/>
    <w:rsid w:val="00851A9D"/>
    <w:rsid w:val="00860F77"/>
    <w:rsid w:val="00867449"/>
    <w:rsid w:val="0089216A"/>
    <w:rsid w:val="008A637A"/>
    <w:rsid w:val="008C2709"/>
    <w:rsid w:val="00912B2A"/>
    <w:rsid w:val="00927471"/>
    <w:rsid w:val="00945D94"/>
    <w:rsid w:val="009519FC"/>
    <w:rsid w:val="00965108"/>
    <w:rsid w:val="00973048"/>
    <w:rsid w:val="00992B01"/>
    <w:rsid w:val="009A1D64"/>
    <w:rsid w:val="009B5D14"/>
    <w:rsid w:val="009D0052"/>
    <w:rsid w:val="009E2068"/>
    <w:rsid w:val="009E430A"/>
    <w:rsid w:val="009F24C6"/>
    <w:rsid w:val="009F2E2A"/>
    <w:rsid w:val="00A10BF8"/>
    <w:rsid w:val="00A24899"/>
    <w:rsid w:val="00A50296"/>
    <w:rsid w:val="00A576A6"/>
    <w:rsid w:val="00A719D2"/>
    <w:rsid w:val="00AA7E0E"/>
    <w:rsid w:val="00AC1985"/>
    <w:rsid w:val="00AC2110"/>
    <w:rsid w:val="00AE3B4E"/>
    <w:rsid w:val="00AF5C60"/>
    <w:rsid w:val="00B15A0C"/>
    <w:rsid w:val="00B35900"/>
    <w:rsid w:val="00B45B38"/>
    <w:rsid w:val="00B45E3B"/>
    <w:rsid w:val="00B968B7"/>
    <w:rsid w:val="00BA720E"/>
    <w:rsid w:val="00BF1FEE"/>
    <w:rsid w:val="00C21CD6"/>
    <w:rsid w:val="00C34197"/>
    <w:rsid w:val="00C359F7"/>
    <w:rsid w:val="00C4440D"/>
    <w:rsid w:val="00C52055"/>
    <w:rsid w:val="00C72B13"/>
    <w:rsid w:val="00C90D62"/>
    <w:rsid w:val="00C944AB"/>
    <w:rsid w:val="00CB20F8"/>
    <w:rsid w:val="00CC3515"/>
    <w:rsid w:val="00CF38A8"/>
    <w:rsid w:val="00D12CEC"/>
    <w:rsid w:val="00D37215"/>
    <w:rsid w:val="00D51886"/>
    <w:rsid w:val="00D64DCB"/>
    <w:rsid w:val="00DA3CDF"/>
    <w:rsid w:val="00DA53B8"/>
    <w:rsid w:val="00DB053A"/>
    <w:rsid w:val="00DB2E06"/>
    <w:rsid w:val="00DB54F9"/>
    <w:rsid w:val="00DD2E13"/>
    <w:rsid w:val="00DE6829"/>
    <w:rsid w:val="00E00FBD"/>
    <w:rsid w:val="00E03512"/>
    <w:rsid w:val="00E5562D"/>
    <w:rsid w:val="00E6129D"/>
    <w:rsid w:val="00E62365"/>
    <w:rsid w:val="00E86A60"/>
    <w:rsid w:val="00EC5F5B"/>
    <w:rsid w:val="00F042D8"/>
    <w:rsid w:val="00F12CA0"/>
    <w:rsid w:val="00F13F19"/>
    <w:rsid w:val="00F40D84"/>
    <w:rsid w:val="00F44C2F"/>
    <w:rsid w:val="00F50734"/>
    <w:rsid w:val="00F6715E"/>
    <w:rsid w:val="00F74F16"/>
    <w:rsid w:val="00FA3EFC"/>
    <w:rsid w:val="00FA4ADD"/>
    <w:rsid w:val="00FB0911"/>
    <w:rsid w:val="00FB3CAE"/>
    <w:rsid w:val="00FC2AA1"/>
    <w:rsid w:val="00FC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064BD"/>
  <w15:chartTrackingRefBased/>
  <w15:docId w15:val="{39E1433D-1CB1-4D9F-8BE8-A8D1213E8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86C"/>
    <w:pPr>
      <w:spacing w:line="360" w:lineRule="auto"/>
      <w:jc w:val="both"/>
    </w:pPr>
    <w:rPr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04186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4186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4186C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4186C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4186C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4186C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4186C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4186C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4186C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418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418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418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4186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4186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4186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4186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4186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4186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4186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418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4186C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418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4186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04186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4186C"/>
    <w:pPr>
      <w:spacing w:line="278" w:lineRule="auto"/>
      <w:ind w:left="720"/>
      <w:contextualSpacing/>
      <w:jc w:val="left"/>
    </w:pPr>
    <w:rPr>
      <w:sz w:val="24"/>
      <w:szCs w:val="24"/>
    </w:rPr>
  </w:style>
  <w:style w:type="character" w:styleId="nfasisintenso">
    <w:name w:val="Intense Emphasis"/>
    <w:basedOn w:val="Fuentedeprrafopredeter"/>
    <w:uiPriority w:val="21"/>
    <w:qFormat/>
    <w:rsid w:val="0004186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418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4186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4186C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04186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0174C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9</TotalTime>
  <Pages>5</Pages>
  <Words>55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ga, Jasmin Irene</dc:creator>
  <cp:keywords/>
  <dc:description/>
  <cp:lastModifiedBy>Vesga, Jasmin Irene</cp:lastModifiedBy>
  <cp:revision>163</cp:revision>
  <dcterms:created xsi:type="dcterms:W3CDTF">2025-07-31T16:31:00Z</dcterms:created>
  <dcterms:modified xsi:type="dcterms:W3CDTF">2026-04-23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07-31T16:46:55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4db037bb-7f1e-40a0-add2-df4a6079d204</vt:lpwstr>
  </property>
  <property fmtid="{D5CDD505-2E9C-101B-9397-08002B2CF9AE}" pid="7" name="MSIP_Label_defa4170-0d19-0005-0004-bc88714345d2_ActionId">
    <vt:lpwstr>46ad6c04-c7df-4567-8292-be5d840aa843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